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7119CF" w14:textId="0CE6EE52" w:rsidR="00DA1EF5" w:rsidRDefault="00DA1EF5" w:rsidP="00DA1EF5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PPENDIX 2</w:t>
      </w:r>
    </w:p>
    <w:p w14:paraId="4AF801F9" w14:textId="77777777" w:rsidR="00DA1EF5" w:rsidRPr="009C4B59" w:rsidRDefault="00DA1EF5" w:rsidP="00DA1EF5">
      <w:pPr>
        <w:rPr>
          <w:rFonts w:ascii="Times New Roman" w:hAnsi="Times New Roman" w:cs="Times New Roman"/>
          <w:sz w:val="24"/>
          <w:szCs w:val="24"/>
        </w:rPr>
      </w:pPr>
      <w:r w:rsidRPr="009C4B59">
        <w:rPr>
          <w:rFonts w:ascii="Times New Roman" w:hAnsi="Times New Roman" w:cs="Times New Roman"/>
          <w:sz w:val="24"/>
          <w:szCs w:val="24"/>
        </w:rPr>
        <w:t>International Classification of Diseases for Diabetes Mellitu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95"/>
        <w:gridCol w:w="4500"/>
        <w:gridCol w:w="1710"/>
      </w:tblGrid>
      <w:tr w:rsidR="00DA1EF5" w:rsidRPr="009C4B59" w14:paraId="5F0F0B7E" w14:textId="77777777" w:rsidTr="007B30E3">
        <w:tc>
          <w:tcPr>
            <w:tcW w:w="1795" w:type="dxa"/>
          </w:tcPr>
          <w:p w14:paraId="27709D40" w14:textId="77777777" w:rsidR="00DA1EF5" w:rsidRPr="009C4B59" w:rsidRDefault="00DA1EF5" w:rsidP="007B30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4B59">
              <w:rPr>
                <w:rFonts w:ascii="Times New Roman" w:hAnsi="Times New Roman" w:cs="Times New Roman"/>
                <w:sz w:val="24"/>
                <w:szCs w:val="24"/>
              </w:rPr>
              <w:t>Classification</w:t>
            </w:r>
          </w:p>
        </w:tc>
        <w:tc>
          <w:tcPr>
            <w:tcW w:w="4500" w:type="dxa"/>
          </w:tcPr>
          <w:p w14:paraId="264D7A64" w14:textId="77777777" w:rsidR="00DA1EF5" w:rsidRPr="009C4B59" w:rsidRDefault="00DA1EF5" w:rsidP="007B30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4B59">
              <w:rPr>
                <w:rFonts w:ascii="Times New Roman" w:hAnsi="Times New Roman" w:cs="Times New Roman"/>
                <w:sz w:val="24"/>
                <w:szCs w:val="24"/>
              </w:rPr>
              <w:t>International Classification of Diseases, 9th Revision</w:t>
            </w:r>
          </w:p>
        </w:tc>
        <w:tc>
          <w:tcPr>
            <w:tcW w:w="1710" w:type="dxa"/>
          </w:tcPr>
          <w:p w14:paraId="055D1584" w14:textId="77777777" w:rsidR="00DA1EF5" w:rsidRPr="009C4B59" w:rsidRDefault="00DA1EF5" w:rsidP="007B30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4B59">
              <w:rPr>
                <w:rFonts w:ascii="Times New Roman" w:hAnsi="Times New Roman" w:cs="Times New Roman"/>
                <w:sz w:val="24"/>
                <w:szCs w:val="24"/>
              </w:rPr>
              <w:t>International Classification of Diseases, 10th Revision</w:t>
            </w:r>
          </w:p>
        </w:tc>
      </w:tr>
      <w:tr w:rsidR="00DA1EF5" w:rsidRPr="009C4B59" w14:paraId="4DB6FDFC" w14:textId="77777777" w:rsidTr="007B30E3">
        <w:tc>
          <w:tcPr>
            <w:tcW w:w="1795" w:type="dxa"/>
          </w:tcPr>
          <w:p w14:paraId="5F38D6DC" w14:textId="77777777" w:rsidR="00DA1EF5" w:rsidRPr="009C4B59" w:rsidRDefault="00DA1EF5" w:rsidP="007B30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4B59">
              <w:rPr>
                <w:rFonts w:ascii="Times New Roman" w:hAnsi="Times New Roman" w:cs="Times New Roman"/>
                <w:sz w:val="24"/>
                <w:szCs w:val="24"/>
              </w:rPr>
              <w:t>Type I Diabetes Mellitus</w:t>
            </w:r>
          </w:p>
        </w:tc>
        <w:tc>
          <w:tcPr>
            <w:tcW w:w="4500" w:type="dxa"/>
          </w:tcPr>
          <w:p w14:paraId="229799F4" w14:textId="77777777" w:rsidR="00DA1EF5" w:rsidRPr="009C4B59" w:rsidRDefault="00DA1EF5" w:rsidP="007B30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4B59">
              <w:rPr>
                <w:rFonts w:ascii="Times New Roman" w:hAnsi="Times New Roman" w:cs="Times New Roman"/>
                <w:sz w:val="24"/>
                <w:szCs w:val="24"/>
              </w:rPr>
              <w:t>250.01, 250.03, 250.11, 250.13, 250.21, 250.23, 250.31, 250.33, 250.41, 250.43, 250.51, 250.53, 250.61, 250.63, 250.71, 250.73, 250.81, 250.83, 250.91, 250.93</w:t>
            </w:r>
          </w:p>
        </w:tc>
        <w:tc>
          <w:tcPr>
            <w:tcW w:w="1710" w:type="dxa"/>
          </w:tcPr>
          <w:p w14:paraId="2CF9EBED" w14:textId="77777777" w:rsidR="00DA1EF5" w:rsidRPr="009C4B59" w:rsidRDefault="00DA1EF5" w:rsidP="007B30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4B59">
              <w:rPr>
                <w:rFonts w:ascii="Times New Roman" w:hAnsi="Times New Roman" w:cs="Times New Roman"/>
                <w:sz w:val="24"/>
                <w:szCs w:val="24"/>
              </w:rPr>
              <w:t>All E10.**</w:t>
            </w:r>
          </w:p>
          <w:p w14:paraId="0ADCA51D" w14:textId="77777777" w:rsidR="00DA1EF5" w:rsidRPr="009C4B59" w:rsidRDefault="00DA1EF5" w:rsidP="007B30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A1EF5" w:rsidRPr="009C4B59" w14:paraId="72901154" w14:textId="77777777" w:rsidTr="007B30E3">
        <w:tc>
          <w:tcPr>
            <w:tcW w:w="1795" w:type="dxa"/>
          </w:tcPr>
          <w:p w14:paraId="003A8C16" w14:textId="15106EE7" w:rsidR="00DA1EF5" w:rsidRPr="009C4B59" w:rsidRDefault="00DA1EF5" w:rsidP="007B30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4B59">
              <w:rPr>
                <w:rFonts w:ascii="Times New Roman" w:hAnsi="Times New Roman" w:cs="Times New Roman"/>
                <w:sz w:val="24"/>
                <w:szCs w:val="24"/>
              </w:rPr>
              <w:t>Type I</w:t>
            </w:r>
            <w:r w:rsidR="0074055D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9C4B59">
              <w:rPr>
                <w:rFonts w:ascii="Times New Roman" w:hAnsi="Times New Roman" w:cs="Times New Roman"/>
                <w:sz w:val="24"/>
                <w:szCs w:val="24"/>
              </w:rPr>
              <w:t xml:space="preserve"> Diabetes Mellitus</w:t>
            </w:r>
          </w:p>
        </w:tc>
        <w:tc>
          <w:tcPr>
            <w:tcW w:w="4500" w:type="dxa"/>
          </w:tcPr>
          <w:p w14:paraId="611CCBCE" w14:textId="77777777" w:rsidR="00DA1EF5" w:rsidRPr="009C4B59" w:rsidRDefault="00DA1EF5" w:rsidP="007B30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4B59">
              <w:rPr>
                <w:rFonts w:ascii="Times New Roman" w:hAnsi="Times New Roman" w:cs="Times New Roman"/>
                <w:sz w:val="24"/>
                <w:szCs w:val="24"/>
              </w:rPr>
              <w:t>250.00, 250.02, 250.10, 250.12, 250.20, 250.22, 250.30, 250.32, 250.40, 250.42, 250.50, 250.52, 250.60, 250.62, 250.70, 250.72, 250.80, 250.82, 250.90, 250.92</w:t>
            </w:r>
          </w:p>
        </w:tc>
        <w:tc>
          <w:tcPr>
            <w:tcW w:w="1710" w:type="dxa"/>
          </w:tcPr>
          <w:p w14:paraId="28C3974C" w14:textId="77777777" w:rsidR="00DA1EF5" w:rsidRPr="009C4B59" w:rsidRDefault="00DA1EF5" w:rsidP="007B30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4B59">
              <w:rPr>
                <w:rFonts w:ascii="Times New Roman" w:hAnsi="Times New Roman" w:cs="Times New Roman"/>
                <w:sz w:val="24"/>
                <w:szCs w:val="24"/>
              </w:rPr>
              <w:t>All E11.**</w:t>
            </w:r>
          </w:p>
        </w:tc>
      </w:tr>
    </w:tbl>
    <w:p w14:paraId="1BF5B1BD" w14:textId="77777777" w:rsidR="00DA1EF5" w:rsidRDefault="00DA1EF5" w:rsidP="00DA1EF5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14:paraId="3BB05AA1" w14:textId="77777777" w:rsidR="00DA1EF5" w:rsidRDefault="00DA1EF5" w:rsidP="00DA1EF5">
      <w:pPr>
        <w:pStyle w:val="ListParagraph"/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14:paraId="6CE80972" w14:textId="77777777" w:rsidR="00513A99" w:rsidRDefault="00513A99" w:rsidP="00DA1EF5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14:paraId="6FB74299" w14:textId="77777777" w:rsidR="00513A99" w:rsidRDefault="00513A99" w:rsidP="00DA1EF5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14:paraId="0DC3732E" w14:textId="77777777" w:rsidR="00513A99" w:rsidRDefault="00513A99" w:rsidP="00DA1EF5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14:paraId="42019BE5" w14:textId="77777777" w:rsidR="00513A99" w:rsidRDefault="00513A99" w:rsidP="00DA1EF5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14:paraId="786FDEB6" w14:textId="4E5749A9" w:rsidR="00513A99" w:rsidRDefault="005E0495">
      <w:r>
        <w:rPr>
          <w:rFonts w:ascii="Times New Roman" w:hAnsi="Times New Roman" w:cs="Times New Roman"/>
          <w:sz w:val="24"/>
          <w:szCs w:val="24"/>
        </w:rPr>
        <w:t xml:space="preserve"> </w:t>
      </w:r>
    </w:p>
    <w:sectPr w:rsidR="00513A99" w:rsidSect="00D64621">
      <w:footerReference w:type="default" r:id="rId6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5DAE304" w14:textId="77777777" w:rsidR="00531293" w:rsidRDefault="00531293">
      <w:pPr>
        <w:spacing w:after="0" w:line="240" w:lineRule="auto"/>
      </w:pPr>
      <w:r>
        <w:separator/>
      </w:r>
    </w:p>
  </w:endnote>
  <w:endnote w:type="continuationSeparator" w:id="0">
    <w:p w14:paraId="1C43DF25" w14:textId="77777777" w:rsidR="00531293" w:rsidRDefault="0053129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76522665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FF495B3" w14:textId="77777777" w:rsidR="000244E4" w:rsidRDefault="00F40669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51FCD32" w14:textId="77777777" w:rsidR="000244E4" w:rsidRDefault="000244E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A81E5F9" w14:textId="77777777" w:rsidR="00531293" w:rsidRDefault="00531293">
      <w:pPr>
        <w:spacing w:after="0" w:line="240" w:lineRule="auto"/>
      </w:pPr>
      <w:r>
        <w:separator/>
      </w:r>
    </w:p>
  </w:footnote>
  <w:footnote w:type="continuationSeparator" w:id="0">
    <w:p w14:paraId="2F8FC4CD" w14:textId="77777777" w:rsidR="00531293" w:rsidRDefault="0053129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1EF5"/>
    <w:rsid w:val="000244E4"/>
    <w:rsid w:val="005138B9"/>
    <w:rsid w:val="00513A99"/>
    <w:rsid w:val="00531293"/>
    <w:rsid w:val="005541ED"/>
    <w:rsid w:val="005C0E8E"/>
    <w:rsid w:val="005E0495"/>
    <w:rsid w:val="00696ABC"/>
    <w:rsid w:val="00716900"/>
    <w:rsid w:val="0073661B"/>
    <w:rsid w:val="0074055D"/>
    <w:rsid w:val="007F7C1A"/>
    <w:rsid w:val="008C1EA3"/>
    <w:rsid w:val="00906198"/>
    <w:rsid w:val="00B5042F"/>
    <w:rsid w:val="00C048AD"/>
    <w:rsid w:val="00DA1EF5"/>
    <w:rsid w:val="00EF61A7"/>
    <w:rsid w:val="00F07511"/>
    <w:rsid w:val="00F40669"/>
    <w:rsid w:val="00F810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FA8907"/>
  <w15:chartTrackingRefBased/>
  <w15:docId w15:val="{6DFC89F4-7157-4EBE-9340-C0ECEE19DF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1EF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A1EF5"/>
    <w:pPr>
      <w:ind w:left="720"/>
      <w:contextualSpacing/>
    </w:pPr>
  </w:style>
  <w:style w:type="table" w:styleId="TableGrid">
    <w:name w:val="Table Grid"/>
    <w:basedOn w:val="TableNormal"/>
    <w:uiPriority w:val="39"/>
    <w:rsid w:val="00DA1E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DA1EF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A1EF5"/>
  </w:style>
  <w:style w:type="paragraph" w:styleId="NormalWeb">
    <w:name w:val="Normal (Web)"/>
    <w:basedOn w:val="Normal"/>
    <w:uiPriority w:val="99"/>
    <w:semiHidden/>
    <w:unhideWhenUsed/>
    <w:rsid w:val="00B5042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29934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0547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2775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1379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8102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0546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9214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174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7378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3324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8169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4021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4022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7779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8160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5328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2439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6327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1060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2396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8315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1195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9500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9653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249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7783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0273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6288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4</Words>
  <Characters>517</Characters>
  <Application>Microsoft Office Word</Application>
  <DocSecurity>0</DocSecurity>
  <Lines>3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gari, Lydia</dc:creator>
  <cp:keywords/>
  <dc:description/>
  <cp:lastModifiedBy>William Galanter</cp:lastModifiedBy>
  <cp:revision>3</cp:revision>
  <dcterms:created xsi:type="dcterms:W3CDTF">2026-01-24T18:26:00Z</dcterms:created>
  <dcterms:modified xsi:type="dcterms:W3CDTF">2026-01-24T18:30:00Z</dcterms:modified>
</cp:coreProperties>
</file>